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73C1D" w14:textId="77777777" w:rsidR="00142787" w:rsidRDefault="00142787" w:rsidP="00142787">
      <w:pPr>
        <w:spacing w:line="36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</w:rPr>
        <w:t xml:space="preserve">Additional file 4: </w:t>
      </w:r>
      <w:r w:rsidRPr="003451A7">
        <w:rPr>
          <w:rFonts w:cstheme="minorHAnsi"/>
          <w:b/>
          <w:bCs/>
          <w:lang w:val="en-GB"/>
        </w:rPr>
        <w:t>Socio-demographic and health characteristics of former and never us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843"/>
        <w:gridCol w:w="1120"/>
      </w:tblGrid>
      <w:tr w:rsidR="00142787" w:rsidRPr="002D72CC" w14:paraId="753B70E4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58F9E7AB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63981BD" w14:textId="77777777" w:rsidR="00142787" w:rsidRPr="00985E28" w:rsidRDefault="00142787" w:rsidP="0085080E">
            <w:pPr>
              <w:rPr>
                <w:rFonts w:cstheme="minorHAnsi"/>
                <w:b/>
                <w:bCs/>
              </w:rPr>
            </w:pPr>
            <w:r w:rsidRPr="00985E28">
              <w:rPr>
                <w:rFonts w:cstheme="minorHAnsi"/>
                <w:b/>
                <w:bCs/>
              </w:rPr>
              <w:t>Former user</w:t>
            </w:r>
          </w:p>
          <w:p w14:paraId="6732D160" w14:textId="77777777" w:rsidR="00142787" w:rsidRPr="00985E28" w:rsidRDefault="00142787" w:rsidP="0085080E">
            <w:pPr>
              <w:rPr>
                <w:rFonts w:cstheme="minorHAnsi"/>
                <w:b/>
                <w:bCs/>
              </w:rPr>
            </w:pPr>
            <w:r w:rsidRPr="00985E28">
              <w:rPr>
                <w:rFonts w:cstheme="minorHAnsi"/>
                <w:b/>
                <w:bCs/>
              </w:rPr>
              <w:t>(N=19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397460A" w14:textId="77777777" w:rsidR="00142787" w:rsidRPr="00985E28" w:rsidRDefault="00142787" w:rsidP="0085080E">
            <w:pPr>
              <w:rPr>
                <w:rFonts w:cstheme="minorHAnsi"/>
                <w:b/>
                <w:bCs/>
              </w:rPr>
            </w:pPr>
            <w:r w:rsidRPr="00985E28">
              <w:rPr>
                <w:rFonts w:cstheme="minorHAnsi"/>
                <w:b/>
                <w:bCs/>
              </w:rPr>
              <w:t>Never user</w:t>
            </w:r>
          </w:p>
          <w:p w14:paraId="7D66B244" w14:textId="77777777" w:rsidR="00142787" w:rsidRPr="00985E28" w:rsidRDefault="00142787" w:rsidP="0085080E">
            <w:pPr>
              <w:rPr>
                <w:rFonts w:cstheme="minorHAnsi"/>
                <w:b/>
                <w:bCs/>
              </w:rPr>
            </w:pPr>
            <w:r w:rsidRPr="00985E28">
              <w:rPr>
                <w:rFonts w:cstheme="minorHAnsi"/>
                <w:b/>
                <w:bCs/>
              </w:rPr>
              <w:t>(N=176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7D1C33A" w14:textId="77777777" w:rsidR="00142787" w:rsidRPr="00985E28" w:rsidRDefault="00142787" w:rsidP="0085080E">
            <w:pPr>
              <w:rPr>
                <w:rFonts w:cstheme="minorHAnsi"/>
                <w:b/>
                <w:bCs/>
              </w:rPr>
            </w:pPr>
            <w:r w:rsidRPr="00985E28">
              <w:rPr>
                <w:rFonts w:cstheme="minorHAnsi"/>
                <w:b/>
                <w:bCs/>
              </w:rPr>
              <w:t>p-value*</w:t>
            </w:r>
          </w:p>
        </w:tc>
      </w:tr>
      <w:tr w:rsidR="00142787" w:rsidRPr="002D72CC" w14:paraId="79972C18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0466DF75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Gender</w:t>
            </w:r>
          </w:p>
        </w:tc>
      </w:tr>
      <w:tr w:rsidR="00142787" w:rsidRPr="002D72CC" w14:paraId="4C2A5B5C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37839572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M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0912A6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71 (38.0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1D5B2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69 (39.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A3E896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74</w:t>
            </w:r>
          </w:p>
        </w:tc>
      </w:tr>
      <w:tr w:rsidR="00142787" w:rsidRPr="002D72CC" w14:paraId="38AA8ED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0FFFA69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Woma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A61A2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16 (62.0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847738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05 (60.3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8282F46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3373A62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02366BB5" w14:textId="77777777" w:rsidR="00142787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  <w:b/>
                <w:bCs/>
              </w:rPr>
              <w:t>Age</w:t>
            </w:r>
            <w:r w:rsidRPr="002D72CC">
              <w:rPr>
                <w:rFonts w:cstheme="minorHAnsi"/>
              </w:rPr>
              <w:t xml:space="preserve">, median </w:t>
            </w:r>
          </w:p>
          <w:p w14:paraId="7CCEA88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(</w:t>
            </w:r>
            <w:r>
              <w:rPr>
                <w:rFonts w:cstheme="minorHAnsi"/>
              </w:rPr>
              <w:t>p25, p75</w:t>
            </w:r>
            <w:r w:rsidRPr="002D72CC">
              <w:rPr>
                <w:rFonts w:cstheme="minorHAnsi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2583CB" w14:textId="77777777" w:rsidR="00142787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 xml:space="preserve">40 </w:t>
            </w:r>
          </w:p>
          <w:p w14:paraId="7D3DC74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(30, 59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613DCE4" w14:textId="77777777" w:rsidR="00142787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 xml:space="preserve">57 </w:t>
            </w:r>
          </w:p>
          <w:p w14:paraId="030E03DA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(31, 68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BB680A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002</w:t>
            </w:r>
          </w:p>
        </w:tc>
      </w:tr>
      <w:tr w:rsidR="00142787" w:rsidRPr="002D72CC" w14:paraId="51B46E10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76B9D1D9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Ability to manage on income</w:t>
            </w:r>
          </w:p>
        </w:tc>
      </w:tr>
      <w:tr w:rsidR="00142787" w:rsidRPr="002D72CC" w14:paraId="605BF808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11EF3BF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Very/difficul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DB8E7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9 (10.5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EF5B6C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2 (7.4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337310E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47</w:t>
            </w:r>
          </w:p>
        </w:tc>
      </w:tr>
      <w:tr w:rsidR="00142787" w:rsidRPr="002D72CC" w14:paraId="7652C72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34738C0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Just getting b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59028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49 (27.1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C2DAA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51 (31.5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94AD178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59AC4113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60AF05D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Very/comfortab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5803837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13 (62.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2F95C6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99 (61.1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35B1E76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587C3292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4049562F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BC4477">
              <w:rPr>
                <w:rFonts w:cstheme="minorHAnsi"/>
                <w:b/>
                <w:bCs/>
              </w:rPr>
              <w:t>Employment status</w:t>
            </w:r>
          </w:p>
        </w:tc>
      </w:tr>
      <w:tr w:rsidR="00142787" w:rsidRPr="002D72CC" w14:paraId="3274BF1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</w:tcPr>
          <w:p w14:paraId="2FAD01A7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Employed</w:t>
            </w:r>
          </w:p>
        </w:tc>
        <w:tc>
          <w:tcPr>
            <w:tcW w:w="1701" w:type="dxa"/>
            <w:shd w:val="clear" w:color="auto" w:fill="auto"/>
            <w:noWrap/>
          </w:tcPr>
          <w:p w14:paraId="1B252BC0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04 (57.8%)</w:t>
            </w:r>
          </w:p>
        </w:tc>
        <w:tc>
          <w:tcPr>
            <w:tcW w:w="1843" w:type="dxa"/>
            <w:shd w:val="clear" w:color="auto" w:fill="auto"/>
            <w:noWrap/>
          </w:tcPr>
          <w:p w14:paraId="7C0C348C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75 (46.3%)</w:t>
            </w:r>
          </w:p>
        </w:tc>
        <w:tc>
          <w:tcPr>
            <w:tcW w:w="1120" w:type="dxa"/>
            <w:shd w:val="clear" w:color="auto" w:fill="auto"/>
            <w:noWrap/>
          </w:tcPr>
          <w:p w14:paraId="7B48C9D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&lt;0.001</w:t>
            </w:r>
          </w:p>
        </w:tc>
      </w:tr>
      <w:tr w:rsidR="00142787" w:rsidRPr="002D72CC" w14:paraId="052E3C78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</w:tcPr>
          <w:p w14:paraId="43D37174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Studying</w:t>
            </w:r>
          </w:p>
        </w:tc>
        <w:tc>
          <w:tcPr>
            <w:tcW w:w="1701" w:type="dxa"/>
            <w:shd w:val="clear" w:color="auto" w:fill="auto"/>
            <w:noWrap/>
          </w:tcPr>
          <w:p w14:paraId="21B44D67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7 (9.4%)</w:t>
            </w:r>
          </w:p>
        </w:tc>
        <w:tc>
          <w:tcPr>
            <w:tcW w:w="1843" w:type="dxa"/>
            <w:shd w:val="clear" w:color="auto" w:fill="auto"/>
            <w:noWrap/>
          </w:tcPr>
          <w:p w14:paraId="1D0A2F3A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5 (9.3%)</w:t>
            </w:r>
          </w:p>
        </w:tc>
        <w:tc>
          <w:tcPr>
            <w:tcW w:w="1120" w:type="dxa"/>
            <w:shd w:val="clear" w:color="auto" w:fill="auto"/>
            <w:noWrap/>
          </w:tcPr>
          <w:p w14:paraId="2AC29080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1FAC685B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</w:tcPr>
          <w:p w14:paraId="59D2836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Not employed</w:t>
            </w:r>
          </w:p>
        </w:tc>
        <w:tc>
          <w:tcPr>
            <w:tcW w:w="1701" w:type="dxa"/>
            <w:shd w:val="clear" w:color="auto" w:fill="auto"/>
            <w:noWrap/>
          </w:tcPr>
          <w:p w14:paraId="7C0744DA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26 (14.4%)</w:t>
            </w:r>
          </w:p>
        </w:tc>
        <w:tc>
          <w:tcPr>
            <w:tcW w:w="1843" w:type="dxa"/>
            <w:shd w:val="clear" w:color="auto" w:fill="auto"/>
            <w:noWrap/>
          </w:tcPr>
          <w:p w14:paraId="3DE961D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1 (6.8%)</w:t>
            </w:r>
          </w:p>
        </w:tc>
        <w:tc>
          <w:tcPr>
            <w:tcW w:w="1120" w:type="dxa"/>
            <w:shd w:val="clear" w:color="auto" w:fill="auto"/>
            <w:noWrap/>
          </w:tcPr>
          <w:p w14:paraId="3D5C7976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288AC53D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</w:tcPr>
          <w:p w14:paraId="342C1F4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Retired</w:t>
            </w:r>
          </w:p>
        </w:tc>
        <w:tc>
          <w:tcPr>
            <w:tcW w:w="1701" w:type="dxa"/>
            <w:shd w:val="clear" w:color="auto" w:fill="auto"/>
            <w:noWrap/>
          </w:tcPr>
          <w:p w14:paraId="1BB8FE27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33 (18.3%)</w:t>
            </w:r>
          </w:p>
        </w:tc>
        <w:tc>
          <w:tcPr>
            <w:tcW w:w="1843" w:type="dxa"/>
            <w:shd w:val="clear" w:color="auto" w:fill="auto"/>
            <w:noWrap/>
          </w:tcPr>
          <w:p w14:paraId="22FACE5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61 (37.7%)</w:t>
            </w:r>
          </w:p>
        </w:tc>
        <w:tc>
          <w:tcPr>
            <w:tcW w:w="1120" w:type="dxa"/>
            <w:shd w:val="clear" w:color="auto" w:fill="auto"/>
            <w:noWrap/>
          </w:tcPr>
          <w:p w14:paraId="0ACAFE4F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74EDD52B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6EBD72E6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Education</w:t>
            </w:r>
          </w:p>
        </w:tc>
      </w:tr>
      <w:tr w:rsidR="00142787" w:rsidRPr="002D72CC" w14:paraId="0A0DACE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6317B6F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Less than univers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D26A8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88 (48.9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4CDC1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85 (52.8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2DA4102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47</w:t>
            </w:r>
          </w:p>
        </w:tc>
      </w:tr>
      <w:tr w:rsidR="00142787" w:rsidRPr="002D72CC" w14:paraId="5B3652A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9AEB484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Univers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50184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92 (51.1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1C10E7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76 (47.2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6552342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7756F3D3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4E0D8292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Residential location type</w:t>
            </w:r>
          </w:p>
        </w:tc>
      </w:tr>
      <w:tr w:rsidR="00142787" w:rsidRPr="002D72CC" w14:paraId="51083C9D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5DD4EF3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city cent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EA2410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71 (37.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D76692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78 (44.3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52ACFA39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31</w:t>
            </w:r>
          </w:p>
        </w:tc>
      </w:tr>
      <w:tr w:rsidR="00142787" w:rsidRPr="002D72CC" w14:paraId="71887008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40A400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outskirts city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483DF0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82 (43.2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67D0CC2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59 (33.5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65F4FE2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49C617FA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1A3EE86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village cent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6791C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24 (12.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251A7D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25 (14.2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A09D7A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0A1F1DEB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F92B6AC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countryside or connecting roa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76D10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3 (6.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3EE77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4 (8.0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743ABB5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24567275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66CB67B5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Living situation</w:t>
            </w:r>
          </w:p>
        </w:tc>
      </w:tr>
      <w:tr w:rsidR="00142787" w:rsidRPr="002D72CC" w14:paraId="3C6D0F6A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2371B4F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Live with other peopl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3845F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22 (65.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5E1E814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93 (53.8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6913A0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022</w:t>
            </w:r>
          </w:p>
        </w:tc>
      </w:tr>
      <w:tr w:rsidR="00142787" w:rsidRPr="002D72CC" w14:paraId="028AFEB1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3EF537B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Live by myself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82C8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64 (34.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780C283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80 (46.2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B2C70C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668E093D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29596BEC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Presence of children in household</w:t>
            </w:r>
          </w:p>
        </w:tc>
      </w:tr>
      <w:tr w:rsidR="00142787" w:rsidRPr="002D72CC" w14:paraId="4AB963D0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72054518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No childr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38A50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44 (77.8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20BCF6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45 (83.8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1FE100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15</w:t>
            </w:r>
          </w:p>
        </w:tc>
      </w:tr>
      <w:tr w:rsidR="00142787" w:rsidRPr="002D72CC" w14:paraId="1DA1C2D6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536EDCA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At least one child ≤4y/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4D464E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26 (14.1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A8F1C11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22 (12.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7F348A12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6414FA43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61BC4D9A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Only children &gt;4y/o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FA0030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15 (8.1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4E5F2D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6 (3.5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04A25EA1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723AD25E" w14:textId="77777777" w:rsidTr="0085080E">
        <w:trPr>
          <w:trHeight w:val="261"/>
        </w:trPr>
        <w:tc>
          <w:tcPr>
            <w:tcW w:w="8628" w:type="dxa"/>
            <w:gridSpan w:val="4"/>
            <w:shd w:val="clear" w:color="auto" w:fill="auto"/>
            <w:noWrap/>
            <w:hideMark/>
          </w:tcPr>
          <w:p w14:paraId="13D1C9E3" w14:textId="77777777" w:rsidR="00142787" w:rsidRPr="002D72CC" w:rsidRDefault="00142787" w:rsidP="0085080E">
            <w:pPr>
              <w:rPr>
                <w:rFonts w:cstheme="minorHAnsi"/>
                <w:b/>
                <w:bCs/>
              </w:rPr>
            </w:pPr>
            <w:r w:rsidRPr="002D72CC">
              <w:rPr>
                <w:rFonts w:cstheme="minorHAnsi"/>
                <w:b/>
                <w:bCs/>
              </w:rPr>
              <w:t>Self-rated health</w:t>
            </w:r>
          </w:p>
        </w:tc>
      </w:tr>
      <w:tr w:rsidR="00142787" w:rsidRPr="002D72CC" w14:paraId="3F8A9B5C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55A5563C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Poor or fai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EA1FD4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52 (30.6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D3CE4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47 (31.3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A9E21F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17</w:t>
            </w:r>
          </w:p>
        </w:tc>
      </w:tr>
      <w:tr w:rsidR="00142787" w:rsidRPr="002D72CC" w14:paraId="3988FC71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4376F7F5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Good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133C2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84 (49.4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F8AA2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61 (40.7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60A51E51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6A6C1B85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57494DEC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Very good or excellent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3F2C87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34 (20.0%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C9C100F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42 (28.0%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4A20E132" w14:textId="77777777" w:rsidR="00142787" w:rsidRPr="002D72CC" w:rsidRDefault="00142787" w:rsidP="0085080E">
            <w:pPr>
              <w:rPr>
                <w:rFonts w:cstheme="minorHAnsi"/>
              </w:rPr>
            </w:pPr>
          </w:p>
        </w:tc>
      </w:tr>
      <w:tr w:rsidR="00142787" w:rsidRPr="002D72CC" w14:paraId="2FEE545B" w14:textId="77777777" w:rsidTr="0085080E">
        <w:trPr>
          <w:trHeight w:val="261"/>
        </w:trPr>
        <w:tc>
          <w:tcPr>
            <w:tcW w:w="3964" w:type="dxa"/>
            <w:shd w:val="clear" w:color="auto" w:fill="auto"/>
            <w:noWrap/>
            <w:hideMark/>
          </w:tcPr>
          <w:p w14:paraId="5068ADC8" w14:textId="77777777" w:rsidR="00142787" w:rsidRDefault="00142787" w:rsidP="0085080E">
            <w:pPr>
              <w:rPr>
                <w:rFonts w:cstheme="minorHAnsi"/>
              </w:rPr>
            </w:pPr>
            <w:r w:rsidRPr="00985E28">
              <w:rPr>
                <w:rFonts w:cstheme="minorHAnsi"/>
                <w:b/>
                <w:bCs/>
              </w:rPr>
              <w:t>BMI</w:t>
            </w:r>
            <w:r>
              <w:rPr>
                <w:rFonts w:cstheme="minorHAnsi"/>
              </w:rPr>
              <w:t xml:space="preserve">, median </w:t>
            </w:r>
          </w:p>
          <w:p w14:paraId="5ADFC425" w14:textId="77777777" w:rsidR="00142787" w:rsidRPr="002D72CC" w:rsidRDefault="00142787" w:rsidP="0085080E">
            <w:pPr>
              <w:rPr>
                <w:rFonts w:cstheme="minorHAnsi"/>
              </w:rPr>
            </w:pPr>
            <w:r>
              <w:rPr>
                <w:rFonts w:cstheme="minorHAnsi"/>
              </w:rPr>
              <w:t>(p25, p75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74AE42" w14:textId="77777777" w:rsidR="00142787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 xml:space="preserve">23.8 </w:t>
            </w:r>
          </w:p>
          <w:p w14:paraId="784E0C9D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(21.5, 26.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546DFCA" w14:textId="77777777" w:rsidR="00142787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 xml:space="preserve">24.1 </w:t>
            </w:r>
          </w:p>
          <w:p w14:paraId="6B0432DB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(21.6, 27.7)</w:t>
            </w:r>
          </w:p>
        </w:tc>
        <w:tc>
          <w:tcPr>
            <w:tcW w:w="1120" w:type="dxa"/>
            <w:shd w:val="clear" w:color="auto" w:fill="auto"/>
            <w:noWrap/>
            <w:hideMark/>
          </w:tcPr>
          <w:p w14:paraId="1B1FD9AC" w14:textId="77777777" w:rsidR="00142787" w:rsidRPr="002D72CC" w:rsidRDefault="00142787" w:rsidP="0085080E">
            <w:pPr>
              <w:rPr>
                <w:rFonts w:cstheme="minorHAnsi"/>
              </w:rPr>
            </w:pPr>
            <w:r w:rsidRPr="002D72CC">
              <w:rPr>
                <w:rFonts w:cstheme="minorHAnsi"/>
              </w:rPr>
              <w:t>0.55</w:t>
            </w:r>
          </w:p>
        </w:tc>
      </w:tr>
    </w:tbl>
    <w:p w14:paraId="6526FBBA" w14:textId="77777777" w:rsidR="00142787" w:rsidRPr="002D72CC" w:rsidRDefault="00142787" w:rsidP="00142787">
      <w:pPr>
        <w:spacing w:line="360" w:lineRule="auto"/>
        <w:rPr>
          <w:rFonts w:cstheme="minorHAnsi"/>
          <w:lang w:val="en-GB"/>
        </w:rPr>
      </w:pPr>
      <w:r w:rsidRPr="002D72CC">
        <w:rPr>
          <w:rFonts w:cstheme="minorHAnsi"/>
          <w:lang w:val="en-GB"/>
        </w:rPr>
        <w:t>*p-values of Chi-Square tests and the Wilcoxon rank-sum test comparing former users to never users</w:t>
      </w:r>
    </w:p>
    <w:p w14:paraId="0BB9B52E" w14:textId="77777777" w:rsidR="00341413" w:rsidRDefault="00341413"/>
    <w:sectPr w:rsidR="0034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787"/>
    <w:rsid w:val="00001080"/>
    <w:rsid w:val="00002664"/>
    <w:rsid w:val="00002BC9"/>
    <w:rsid w:val="0000484C"/>
    <w:rsid w:val="0001146F"/>
    <w:rsid w:val="00017643"/>
    <w:rsid w:val="0002626D"/>
    <w:rsid w:val="00032EE3"/>
    <w:rsid w:val="000429A9"/>
    <w:rsid w:val="0004380D"/>
    <w:rsid w:val="00043E4D"/>
    <w:rsid w:val="00044279"/>
    <w:rsid w:val="00044ACF"/>
    <w:rsid w:val="00054F83"/>
    <w:rsid w:val="00067C9B"/>
    <w:rsid w:val="0007640E"/>
    <w:rsid w:val="000772FF"/>
    <w:rsid w:val="00080DCE"/>
    <w:rsid w:val="00082729"/>
    <w:rsid w:val="000875ED"/>
    <w:rsid w:val="00090E3B"/>
    <w:rsid w:val="00096A43"/>
    <w:rsid w:val="00096B79"/>
    <w:rsid w:val="000B363C"/>
    <w:rsid w:val="000B4A9F"/>
    <w:rsid w:val="000D091E"/>
    <w:rsid w:val="000E2B04"/>
    <w:rsid w:val="000E6923"/>
    <w:rsid w:val="000F2AC9"/>
    <w:rsid w:val="00104808"/>
    <w:rsid w:val="00104BDB"/>
    <w:rsid w:val="0011218E"/>
    <w:rsid w:val="00112E81"/>
    <w:rsid w:val="00113BDB"/>
    <w:rsid w:val="00115CB4"/>
    <w:rsid w:val="0012190F"/>
    <w:rsid w:val="00123054"/>
    <w:rsid w:val="00141D21"/>
    <w:rsid w:val="00142787"/>
    <w:rsid w:val="001448AD"/>
    <w:rsid w:val="001501AA"/>
    <w:rsid w:val="0015120F"/>
    <w:rsid w:val="00170971"/>
    <w:rsid w:val="00172654"/>
    <w:rsid w:val="00172D72"/>
    <w:rsid w:val="00176F72"/>
    <w:rsid w:val="001A7822"/>
    <w:rsid w:val="001B072E"/>
    <w:rsid w:val="001C0047"/>
    <w:rsid w:val="001C540D"/>
    <w:rsid w:val="001D19BC"/>
    <w:rsid w:val="001D3CFF"/>
    <w:rsid w:val="001F1842"/>
    <w:rsid w:val="00204F0A"/>
    <w:rsid w:val="00205CF9"/>
    <w:rsid w:val="002105D2"/>
    <w:rsid w:val="00210C82"/>
    <w:rsid w:val="002169FA"/>
    <w:rsid w:val="002177E5"/>
    <w:rsid w:val="002201BC"/>
    <w:rsid w:val="00224E95"/>
    <w:rsid w:val="00231E7F"/>
    <w:rsid w:val="00244A51"/>
    <w:rsid w:val="00250642"/>
    <w:rsid w:val="00255458"/>
    <w:rsid w:val="00261F7A"/>
    <w:rsid w:val="00267156"/>
    <w:rsid w:val="002675D1"/>
    <w:rsid w:val="002752E3"/>
    <w:rsid w:val="00277207"/>
    <w:rsid w:val="00277615"/>
    <w:rsid w:val="00281064"/>
    <w:rsid w:val="00281CD1"/>
    <w:rsid w:val="00286069"/>
    <w:rsid w:val="002916ED"/>
    <w:rsid w:val="00291E1B"/>
    <w:rsid w:val="00293B56"/>
    <w:rsid w:val="00295FD2"/>
    <w:rsid w:val="00297645"/>
    <w:rsid w:val="002A05D2"/>
    <w:rsid w:val="002A5DF0"/>
    <w:rsid w:val="002B1DF3"/>
    <w:rsid w:val="002B4BB6"/>
    <w:rsid w:val="002B62CD"/>
    <w:rsid w:val="002C1EE0"/>
    <w:rsid w:val="002C59AF"/>
    <w:rsid w:val="002C6CD9"/>
    <w:rsid w:val="002C72CA"/>
    <w:rsid w:val="002D0106"/>
    <w:rsid w:val="002D1D39"/>
    <w:rsid w:val="002D21D0"/>
    <w:rsid w:val="002D45FC"/>
    <w:rsid w:val="002E2343"/>
    <w:rsid w:val="002E551F"/>
    <w:rsid w:val="002F74C8"/>
    <w:rsid w:val="003079C3"/>
    <w:rsid w:val="00313EA0"/>
    <w:rsid w:val="00315A39"/>
    <w:rsid w:val="0033024D"/>
    <w:rsid w:val="00335F2F"/>
    <w:rsid w:val="00341413"/>
    <w:rsid w:val="0034440E"/>
    <w:rsid w:val="00353E71"/>
    <w:rsid w:val="00362952"/>
    <w:rsid w:val="00370126"/>
    <w:rsid w:val="003731F4"/>
    <w:rsid w:val="00377606"/>
    <w:rsid w:val="00385236"/>
    <w:rsid w:val="00393394"/>
    <w:rsid w:val="003934C0"/>
    <w:rsid w:val="003957AA"/>
    <w:rsid w:val="003A25DB"/>
    <w:rsid w:val="003A4BE6"/>
    <w:rsid w:val="003A6B94"/>
    <w:rsid w:val="003A782D"/>
    <w:rsid w:val="003B019B"/>
    <w:rsid w:val="003B1710"/>
    <w:rsid w:val="003B3626"/>
    <w:rsid w:val="003B7DD1"/>
    <w:rsid w:val="003C07F7"/>
    <w:rsid w:val="003C3F96"/>
    <w:rsid w:val="003D0616"/>
    <w:rsid w:val="003E284E"/>
    <w:rsid w:val="003F5A0C"/>
    <w:rsid w:val="0041451F"/>
    <w:rsid w:val="00421597"/>
    <w:rsid w:val="00424AEA"/>
    <w:rsid w:val="0043089D"/>
    <w:rsid w:val="00430A0F"/>
    <w:rsid w:val="00431258"/>
    <w:rsid w:val="00435A25"/>
    <w:rsid w:val="004403D3"/>
    <w:rsid w:val="00440C6C"/>
    <w:rsid w:val="00452781"/>
    <w:rsid w:val="00462321"/>
    <w:rsid w:val="00465E2F"/>
    <w:rsid w:val="004808B1"/>
    <w:rsid w:val="00486A27"/>
    <w:rsid w:val="004952F1"/>
    <w:rsid w:val="004A6324"/>
    <w:rsid w:val="004B6256"/>
    <w:rsid w:val="004B79BB"/>
    <w:rsid w:val="004C1527"/>
    <w:rsid w:val="004C527C"/>
    <w:rsid w:val="004D2BD7"/>
    <w:rsid w:val="004D2F61"/>
    <w:rsid w:val="004D4752"/>
    <w:rsid w:val="004E02B8"/>
    <w:rsid w:val="004F116C"/>
    <w:rsid w:val="004F69B2"/>
    <w:rsid w:val="00512C1E"/>
    <w:rsid w:val="00515429"/>
    <w:rsid w:val="00515FD7"/>
    <w:rsid w:val="00525283"/>
    <w:rsid w:val="00526830"/>
    <w:rsid w:val="00536992"/>
    <w:rsid w:val="00537FAA"/>
    <w:rsid w:val="005401A1"/>
    <w:rsid w:val="00540FDB"/>
    <w:rsid w:val="005418F9"/>
    <w:rsid w:val="00544E9E"/>
    <w:rsid w:val="0054534E"/>
    <w:rsid w:val="00546B58"/>
    <w:rsid w:val="00552575"/>
    <w:rsid w:val="00554F34"/>
    <w:rsid w:val="00565944"/>
    <w:rsid w:val="005704C8"/>
    <w:rsid w:val="00571193"/>
    <w:rsid w:val="00582CC7"/>
    <w:rsid w:val="00585BE4"/>
    <w:rsid w:val="0059056F"/>
    <w:rsid w:val="00597AF6"/>
    <w:rsid w:val="005A3C45"/>
    <w:rsid w:val="005B40D6"/>
    <w:rsid w:val="005B6905"/>
    <w:rsid w:val="005B7305"/>
    <w:rsid w:val="005C3E55"/>
    <w:rsid w:val="005D0AA8"/>
    <w:rsid w:val="005D4C90"/>
    <w:rsid w:val="005D6A1D"/>
    <w:rsid w:val="005E0DF4"/>
    <w:rsid w:val="005E3276"/>
    <w:rsid w:val="005F08D6"/>
    <w:rsid w:val="005F1B28"/>
    <w:rsid w:val="005F3806"/>
    <w:rsid w:val="0060763D"/>
    <w:rsid w:val="006252BC"/>
    <w:rsid w:val="0062584D"/>
    <w:rsid w:val="006307D3"/>
    <w:rsid w:val="006325B0"/>
    <w:rsid w:val="006325FD"/>
    <w:rsid w:val="006361CC"/>
    <w:rsid w:val="006436D7"/>
    <w:rsid w:val="00650F2E"/>
    <w:rsid w:val="00661211"/>
    <w:rsid w:val="00663408"/>
    <w:rsid w:val="006667F1"/>
    <w:rsid w:val="00677BB9"/>
    <w:rsid w:val="00681471"/>
    <w:rsid w:val="00691153"/>
    <w:rsid w:val="00695370"/>
    <w:rsid w:val="006A762B"/>
    <w:rsid w:val="006B24AE"/>
    <w:rsid w:val="006B3A5D"/>
    <w:rsid w:val="006C578B"/>
    <w:rsid w:val="006D0897"/>
    <w:rsid w:val="006D1366"/>
    <w:rsid w:val="006D5305"/>
    <w:rsid w:val="006D5954"/>
    <w:rsid w:val="006D6215"/>
    <w:rsid w:val="006D6847"/>
    <w:rsid w:val="006E6F01"/>
    <w:rsid w:val="006F50D3"/>
    <w:rsid w:val="00702C8E"/>
    <w:rsid w:val="007110D0"/>
    <w:rsid w:val="00720E0F"/>
    <w:rsid w:val="00720F8C"/>
    <w:rsid w:val="007213E8"/>
    <w:rsid w:val="00723217"/>
    <w:rsid w:val="007242A5"/>
    <w:rsid w:val="00724747"/>
    <w:rsid w:val="007307A5"/>
    <w:rsid w:val="00732B58"/>
    <w:rsid w:val="00741CE5"/>
    <w:rsid w:val="00742B21"/>
    <w:rsid w:val="007441AD"/>
    <w:rsid w:val="00747761"/>
    <w:rsid w:val="0075104C"/>
    <w:rsid w:val="007601C0"/>
    <w:rsid w:val="00763810"/>
    <w:rsid w:val="007646E2"/>
    <w:rsid w:val="00781DFC"/>
    <w:rsid w:val="007A6C1D"/>
    <w:rsid w:val="007B1F89"/>
    <w:rsid w:val="007B3D1E"/>
    <w:rsid w:val="007B5DF0"/>
    <w:rsid w:val="007C1DA6"/>
    <w:rsid w:val="007C2B7A"/>
    <w:rsid w:val="007C428B"/>
    <w:rsid w:val="007D2C20"/>
    <w:rsid w:val="007D597A"/>
    <w:rsid w:val="007D77E5"/>
    <w:rsid w:val="007E4D7F"/>
    <w:rsid w:val="007E5978"/>
    <w:rsid w:val="007E60FF"/>
    <w:rsid w:val="008105C6"/>
    <w:rsid w:val="0081534A"/>
    <w:rsid w:val="00821C99"/>
    <w:rsid w:val="008417F1"/>
    <w:rsid w:val="00844BBC"/>
    <w:rsid w:val="00844FA3"/>
    <w:rsid w:val="00852023"/>
    <w:rsid w:val="00862F24"/>
    <w:rsid w:val="00872FAE"/>
    <w:rsid w:val="00873B7B"/>
    <w:rsid w:val="008815C7"/>
    <w:rsid w:val="00881EBA"/>
    <w:rsid w:val="008874C5"/>
    <w:rsid w:val="00891773"/>
    <w:rsid w:val="00891CD3"/>
    <w:rsid w:val="008A1766"/>
    <w:rsid w:val="008A3C62"/>
    <w:rsid w:val="008B0012"/>
    <w:rsid w:val="008B3B23"/>
    <w:rsid w:val="008B5B31"/>
    <w:rsid w:val="008C1BCD"/>
    <w:rsid w:val="008D2878"/>
    <w:rsid w:val="008E19D6"/>
    <w:rsid w:val="008E43A4"/>
    <w:rsid w:val="008E5080"/>
    <w:rsid w:val="00901CE5"/>
    <w:rsid w:val="00902803"/>
    <w:rsid w:val="00922A6F"/>
    <w:rsid w:val="009256BD"/>
    <w:rsid w:val="009279FD"/>
    <w:rsid w:val="00931E0D"/>
    <w:rsid w:val="00941034"/>
    <w:rsid w:val="00941BD9"/>
    <w:rsid w:val="0094717C"/>
    <w:rsid w:val="00947520"/>
    <w:rsid w:val="0095397A"/>
    <w:rsid w:val="00967E6B"/>
    <w:rsid w:val="009734FA"/>
    <w:rsid w:val="009756EB"/>
    <w:rsid w:val="00976903"/>
    <w:rsid w:val="00993F7D"/>
    <w:rsid w:val="009A54CE"/>
    <w:rsid w:val="009B3DE0"/>
    <w:rsid w:val="009B4A9A"/>
    <w:rsid w:val="009C1515"/>
    <w:rsid w:val="009E5F01"/>
    <w:rsid w:val="009E67AE"/>
    <w:rsid w:val="00A053A1"/>
    <w:rsid w:val="00A11BD6"/>
    <w:rsid w:val="00A20161"/>
    <w:rsid w:val="00A24551"/>
    <w:rsid w:val="00A30B18"/>
    <w:rsid w:val="00A327EC"/>
    <w:rsid w:val="00A346FD"/>
    <w:rsid w:val="00A37BB9"/>
    <w:rsid w:val="00A5639D"/>
    <w:rsid w:val="00A612C3"/>
    <w:rsid w:val="00A635AC"/>
    <w:rsid w:val="00A65334"/>
    <w:rsid w:val="00A80DFB"/>
    <w:rsid w:val="00A832F0"/>
    <w:rsid w:val="00A83D35"/>
    <w:rsid w:val="00A87154"/>
    <w:rsid w:val="00A9662E"/>
    <w:rsid w:val="00A97CE3"/>
    <w:rsid w:val="00AA08D4"/>
    <w:rsid w:val="00AA091D"/>
    <w:rsid w:val="00AA6213"/>
    <w:rsid w:val="00AB035F"/>
    <w:rsid w:val="00AB765E"/>
    <w:rsid w:val="00AC69D6"/>
    <w:rsid w:val="00AD0B3A"/>
    <w:rsid w:val="00AE2A1B"/>
    <w:rsid w:val="00AE4F90"/>
    <w:rsid w:val="00AE4FE4"/>
    <w:rsid w:val="00AF02A4"/>
    <w:rsid w:val="00AF26FE"/>
    <w:rsid w:val="00AF5E8A"/>
    <w:rsid w:val="00AF6195"/>
    <w:rsid w:val="00AF67D3"/>
    <w:rsid w:val="00B0021A"/>
    <w:rsid w:val="00B13E55"/>
    <w:rsid w:val="00B22509"/>
    <w:rsid w:val="00B30E6B"/>
    <w:rsid w:val="00B657D7"/>
    <w:rsid w:val="00B6597C"/>
    <w:rsid w:val="00B70BE9"/>
    <w:rsid w:val="00B74181"/>
    <w:rsid w:val="00B80F15"/>
    <w:rsid w:val="00B9125A"/>
    <w:rsid w:val="00B921B8"/>
    <w:rsid w:val="00B9374F"/>
    <w:rsid w:val="00B95990"/>
    <w:rsid w:val="00B97DE5"/>
    <w:rsid w:val="00BA340B"/>
    <w:rsid w:val="00BA4668"/>
    <w:rsid w:val="00BA49F8"/>
    <w:rsid w:val="00BA586C"/>
    <w:rsid w:val="00BA71E4"/>
    <w:rsid w:val="00BB38F2"/>
    <w:rsid w:val="00BC33C7"/>
    <w:rsid w:val="00BD0041"/>
    <w:rsid w:val="00BD1F92"/>
    <w:rsid w:val="00BD247F"/>
    <w:rsid w:val="00BD73C9"/>
    <w:rsid w:val="00BE479C"/>
    <w:rsid w:val="00BF0457"/>
    <w:rsid w:val="00BF4909"/>
    <w:rsid w:val="00BF49AE"/>
    <w:rsid w:val="00BF6646"/>
    <w:rsid w:val="00C0323F"/>
    <w:rsid w:val="00C10308"/>
    <w:rsid w:val="00C14AFC"/>
    <w:rsid w:val="00C20C51"/>
    <w:rsid w:val="00C211DC"/>
    <w:rsid w:val="00C2177C"/>
    <w:rsid w:val="00C24FC4"/>
    <w:rsid w:val="00C256BC"/>
    <w:rsid w:val="00C258AB"/>
    <w:rsid w:val="00C26C6B"/>
    <w:rsid w:val="00C26FEF"/>
    <w:rsid w:val="00C3161D"/>
    <w:rsid w:val="00C3287B"/>
    <w:rsid w:val="00C3709C"/>
    <w:rsid w:val="00C4202F"/>
    <w:rsid w:val="00C51984"/>
    <w:rsid w:val="00C51B1E"/>
    <w:rsid w:val="00C52A1D"/>
    <w:rsid w:val="00C57EC8"/>
    <w:rsid w:val="00C729C4"/>
    <w:rsid w:val="00C73433"/>
    <w:rsid w:val="00C8471A"/>
    <w:rsid w:val="00C863FE"/>
    <w:rsid w:val="00C96247"/>
    <w:rsid w:val="00CB2E65"/>
    <w:rsid w:val="00CC1EE6"/>
    <w:rsid w:val="00CC3764"/>
    <w:rsid w:val="00CC6362"/>
    <w:rsid w:val="00CD54E6"/>
    <w:rsid w:val="00CE1865"/>
    <w:rsid w:val="00CF2B1D"/>
    <w:rsid w:val="00D00FFE"/>
    <w:rsid w:val="00D02314"/>
    <w:rsid w:val="00D0279A"/>
    <w:rsid w:val="00D0551D"/>
    <w:rsid w:val="00D110C9"/>
    <w:rsid w:val="00D11B3E"/>
    <w:rsid w:val="00D12E52"/>
    <w:rsid w:val="00D1638B"/>
    <w:rsid w:val="00D1780D"/>
    <w:rsid w:val="00D20C53"/>
    <w:rsid w:val="00D34897"/>
    <w:rsid w:val="00D356CC"/>
    <w:rsid w:val="00D37FDF"/>
    <w:rsid w:val="00D43A0F"/>
    <w:rsid w:val="00D471F9"/>
    <w:rsid w:val="00D501B8"/>
    <w:rsid w:val="00D518B7"/>
    <w:rsid w:val="00D66EE0"/>
    <w:rsid w:val="00D6792B"/>
    <w:rsid w:val="00D712CC"/>
    <w:rsid w:val="00D74ACD"/>
    <w:rsid w:val="00D82F2D"/>
    <w:rsid w:val="00D847F4"/>
    <w:rsid w:val="00D91805"/>
    <w:rsid w:val="00D928A5"/>
    <w:rsid w:val="00D96294"/>
    <w:rsid w:val="00DA4709"/>
    <w:rsid w:val="00DA653F"/>
    <w:rsid w:val="00DA75E5"/>
    <w:rsid w:val="00DB4C89"/>
    <w:rsid w:val="00DB4DDF"/>
    <w:rsid w:val="00DC1EEE"/>
    <w:rsid w:val="00DC3A29"/>
    <w:rsid w:val="00DC40BB"/>
    <w:rsid w:val="00DD4636"/>
    <w:rsid w:val="00DD5506"/>
    <w:rsid w:val="00DD56D9"/>
    <w:rsid w:val="00DD5C99"/>
    <w:rsid w:val="00DD6279"/>
    <w:rsid w:val="00DD7840"/>
    <w:rsid w:val="00DE2AF4"/>
    <w:rsid w:val="00DF1907"/>
    <w:rsid w:val="00DF570A"/>
    <w:rsid w:val="00E01564"/>
    <w:rsid w:val="00E02CC9"/>
    <w:rsid w:val="00E0301B"/>
    <w:rsid w:val="00E04B73"/>
    <w:rsid w:val="00E0780B"/>
    <w:rsid w:val="00E15944"/>
    <w:rsid w:val="00E20B6B"/>
    <w:rsid w:val="00E21E45"/>
    <w:rsid w:val="00E25D9D"/>
    <w:rsid w:val="00E319CB"/>
    <w:rsid w:val="00E54600"/>
    <w:rsid w:val="00E60AEA"/>
    <w:rsid w:val="00E8357A"/>
    <w:rsid w:val="00EA42FD"/>
    <w:rsid w:val="00EB4987"/>
    <w:rsid w:val="00EC2C56"/>
    <w:rsid w:val="00EC6BA7"/>
    <w:rsid w:val="00ED0859"/>
    <w:rsid w:val="00ED1121"/>
    <w:rsid w:val="00EE27F6"/>
    <w:rsid w:val="00EE29B3"/>
    <w:rsid w:val="00EE31CE"/>
    <w:rsid w:val="00EE5931"/>
    <w:rsid w:val="00EE72D5"/>
    <w:rsid w:val="00EF27A8"/>
    <w:rsid w:val="00F0480A"/>
    <w:rsid w:val="00F070EA"/>
    <w:rsid w:val="00F11DA3"/>
    <w:rsid w:val="00F11DE3"/>
    <w:rsid w:val="00F130D9"/>
    <w:rsid w:val="00F152F8"/>
    <w:rsid w:val="00F1590F"/>
    <w:rsid w:val="00F36299"/>
    <w:rsid w:val="00F415D9"/>
    <w:rsid w:val="00F459B2"/>
    <w:rsid w:val="00F541C2"/>
    <w:rsid w:val="00F56645"/>
    <w:rsid w:val="00F70283"/>
    <w:rsid w:val="00F76018"/>
    <w:rsid w:val="00F826EF"/>
    <w:rsid w:val="00F85D10"/>
    <w:rsid w:val="00F875F3"/>
    <w:rsid w:val="00F914A3"/>
    <w:rsid w:val="00F937D0"/>
    <w:rsid w:val="00F959A1"/>
    <w:rsid w:val="00F972D2"/>
    <w:rsid w:val="00F975A5"/>
    <w:rsid w:val="00FA1F6F"/>
    <w:rsid w:val="00FA4DEB"/>
    <w:rsid w:val="00FA539B"/>
    <w:rsid w:val="00FB2CA3"/>
    <w:rsid w:val="00FC248A"/>
    <w:rsid w:val="00FC404D"/>
    <w:rsid w:val="00FC5DCA"/>
    <w:rsid w:val="00FC7E06"/>
    <w:rsid w:val="00FE5E33"/>
    <w:rsid w:val="00FF0AFB"/>
    <w:rsid w:val="00FF1C28"/>
    <w:rsid w:val="00FF2C94"/>
    <w:rsid w:val="00FF4017"/>
    <w:rsid w:val="00FF601E"/>
    <w:rsid w:val="00FF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6D19F"/>
  <w15:chartTrackingRefBased/>
  <w15:docId w15:val="{08368FCF-35FF-6A41-AB6E-D10FCC52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787"/>
  </w:style>
  <w:style w:type="paragraph" w:styleId="Heading1">
    <w:name w:val="heading 1"/>
    <w:basedOn w:val="Normal"/>
    <w:next w:val="Normal"/>
    <w:link w:val="Heading1Char"/>
    <w:uiPriority w:val="9"/>
    <w:qFormat/>
    <w:rsid w:val="0014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7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7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78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78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78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78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7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7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7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7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7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27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7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27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2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2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27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7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7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27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2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ostenbach</dc:creator>
  <cp:keywords/>
  <dc:description/>
  <cp:lastModifiedBy>Laura Oostenbach</cp:lastModifiedBy>
  <cp:revision>1</cp:revision>
  <dcterms:created xsi:type="dcterms:W3CDTF">2025-03-21T14:53:00Z</dcterms:created>
  <dcterms:modified xsi:type="dcterms:W3CDTF">2025-03-21T14:53:00Z</dcterms:modified>
</cp:coreProperties>
</file>